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F3099C">
      <w:pPr>
        <w:rPr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eastAsia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riginal data</w:t>
      </w:r>
    </w:p>
    <w:tbl>
      <w:tblPr>
        <w:tblW w:w="826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973"/>
        <w:gridCol w:w="1435"/>
        <w:gridCol w:w="972"/>
        <w:gridCol w:w="972"/>
        <w:gridCol w:w="972"/>
        <w:gridCol w:w="973"/>
      </w:tblGrid>
      <w:tr w14:paraId="51BBF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840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21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266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659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EFF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61A2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9C3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</w:tc>
      </w:tr>
      <w:tr w14:paraId="3A04E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19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EE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hr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7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46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46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48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FD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 w14:paraId="0A20D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9E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05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arpellin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35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CE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65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0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58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  <w:tr w14:paraId="4002D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1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64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yle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4E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64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E5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93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94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 w14:paraId="548C5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0F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C9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eri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27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53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3F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F9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ED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</w:tr>
      <w:tr w14:paraId="359F3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26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09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egl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9E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32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37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54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F6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</w:tr>
      <w:tr w14:paraId="1F5CF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4D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1C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ge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F3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DE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57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B0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86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</w:tr>
      <w:tr w14:paraId="149ED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9C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C8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i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80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56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03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94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13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  <w:tr w14:paraId="06ADE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82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F9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wee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77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01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31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7D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BA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</w:tr>
      <w:tr w14:paraId="32AD6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69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DC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ge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52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5C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48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A7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5E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</w:tr>
      <w:tr w14:paraId="1FF2E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E5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ED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s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F0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39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8C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E6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F8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  <w:tr w14:paraId="7DA99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B7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5B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sre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3A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5E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4F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93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D1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</w:tr>
      <w:tr w14:paraId="3F11F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C1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AE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sunmol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20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0C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B0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9F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1C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 w14:paraId="32607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D8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93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hame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2F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C9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BF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69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C4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</w:tbl>
    <w:p w14:paraId="7D9ED26E"/>
    <w:p w14:paraId="6DF9A03F">
      <w:pPr>
        <w:rPr>
          <w:rFonts w:hint="default" w:ascii="Verdana" w:hAnsi="Verdana" w:cs="Verdana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Verdana" w:hAnsi="Verdana" w:cs="Verdana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Verdana" w:hAnsi="Verdana" w:cs="Verdana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ackages used in STATA program</w:t>
      </w:r>
    </w:p>
    <w:p w14:paraId="70A78DE0">
      <w:pP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ackages</w:t>
      </w: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：ssc install midas</w:t>
      </w:r>
    </w:p>
    <w:p w14:paraId="74211953">
      <w:pP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 xml:space="preserve">       ssc install mylabels</w:t>
      </w:r>
    </w:p>
    <w:p w14:paraId="1630239A">
      <w:pP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ensitivity</w:t>
      </w:r>
      <w:r>
        <w:rPr>
          <w:rFonts w:hint="eastAsia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、</w:t>
      </w:r>
      <w:r>
        <w:rPr>
          <w:rFonts w:hint="eastAsia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pecificity</w:t>
      </w: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：midas tp fp fn tn,res(all)</w:t>
      </w:r>
    </w:p>
    <w:p w14:paraId="2BCD9610">
      <w:pP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publication bias：midas tp fp fn tn,pubbias</w:t>
      </w:r>
    </w:p>
    <w:p w14:paraId="2F4A4A1B">
      <w:pP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Forest plot：midas tp fp fn tn, id(author year) ms(0.75) ford fors bfor(dss)</w:t>
      </w:r>
    </w:p>
    <w:p w14:paraId="4C42D4DE">
      <w:pP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SROC</w:t>
      </w:r>
      <w:r>
        <w:rPr>
          <w:rFonts w:hint="eastAsia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curve：midas tp fp fn tn,plot sroc(both)</w:t>
      </w:r>
    </w:p>
    <w:p w14:paraId="606182D2">
      <w:pP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Meta-regression：midas tp fp fn tn,reg(1 2 3 4)</w:t>
      </w:r>
    </w:p>
    <w:p w14:paraId="2520580B">
      <w:pP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Verdana" w:hAnsi="Verdana" w:cs="Verdan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Likelihood ratio quadrant distribution plot：midas tp fp fn tn,lrmat</w:t>
      </w:r>
    </w:p>
    <w:p w14:paraId="6C9D04EF">
      <w:pPr>
        <w:rPr>
          <w:rFonts w:hint="default" w:ascii="Verdana" w:hAnsi="Verdana" w:cs="Verdana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69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3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2:11:05Z</dcterms:created>
  <dc:creator>Sweety</dc:creator>
  <cp:lastModifiedBy> 听风</cp:lastModifiedBy>
  <dcterms:modified xsi:type="dcterms:W3CDTF">2025-05-14T13:2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2YzNjBkOTgyNWQ1YTMxYzM3MzMwNWFiODNmOWIzYWMiLCJ1c2VySWQiOiI0MjQ1Nzc1NzQifQ==</vt:lpwstr>
  </property>
  <property fmtid="{D5CDD505-2E9C-101B-9397-08002B2CF9AE}" pid="4" name="ICV">
    <vt:lpwstr>40176E297CC745CC9D5EDD52D6E7AFC7_12</vt:lpwstr>
  </property>
</Properties>
</file>